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4D5A7" w14:textId="3C542A03" w:rsidR="00361807" w:rsidRPr="00B35106" w:rsidRDefault="00361807" w:rsidP="00361807">
      <w:pPr>
        <w:rPr>
          <w:rFonts w:ascii="Arial" w:hAnsi="Arial" w:cs="Arial"/>
          <w:b/>
        </w:rPr>
      </w:pPr>
      <w:bookmarkStart w:id="0" w:name="_Toc202214970"/>
      <w:r w:rsidRPr="00B35106">
        <w:rPr>
          <w:rFonts w:ascii="Arial" w:hAnsi="Arial" w:cs="Arial"/>
          <w:b/>
        </w:rPr>
        <w:t>Exploratory Analyses Regression Models</w:t>
      </w:r>
      <w:bookmarkEnd w:id="0"/>
    </w:p>
    <w:p w14:paraId="76155F7A" w14:textId="77777777" w:rsidR="00361807" w:rsidRPr="00B35106" w:rsidRDefault="00361807" w:rsidP="00361807">
      <w:pPr>
        <w:rPr>
          <w:rFonts w:ascii="Arial" w:hAnsi="Arial" w:cs="Arial"/>
          <w:i/>
        </w:rPr>
      </w:pPr>
    </w:p>
    <w:p w14:paraId="0B7F9B26" w14:textId="77777777" w:rsidR="002F36B6" w:rsidRPr="00B35106" w:rsidRDefault="002F36B6" w:rsidP="002F36B6">
      <w:pPr>
        <w:rPr>
          <w:rFonts w:ascii="Arial" w:hAnsi="Arial" w:cs="Arial"/>
          <w:b/>
        </w:rPr>
      </w:pPr>
      <w:bookmarkStart w:id="1" w:name="_Toc202214973"/>
      <w:r w:rsidRPr="00B35106">
        <w:rPr>
          <w:rFonts w:ascii="Arial" w:hAnsi="Arial" w:cs="Arial"/>
          <w:b/>
        </w:rPr>
        <w:t>Rating Similarity</w:t>
      </w:r>
      <w:bookmarkEnd w:id="1"/>
    </w:p>
    <w:p w14:paraId="396FB58E" w14:textId="77777777" w:rsidR="002F36B6" w:rsidRPr="00B35106" w:rsidRDefault="002F36B6" w:rsidP="002F36B6">
      <w:pPr>
        <w:rPr>
          <w:rFonts w:ascii="Arial" w:hAnsi="Arial" w:cs="Arial"/>
        </w:rPr>
      </w:pP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018"/>
        <w:gridCol w:w="1210"/>
        <w:gridCol w:w="1128"/>
      </w:tblGrid>
      <w:tr w:rsidR="002F36B6" w:rsidRPr="00B35106" w14:paraId="30C6AB02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4DDA2" w14:textId="77777777" w:rsidR="002F36B6" w:rsidRPr="00B35106" w:rsidRDefault="002F36B6" w:rsidP="002F36B6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07498C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D5474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Std. Error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BDC2C0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proofErr w:type="spellStart"/>
            <w:r w:rsidRPr="00B35106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E52D12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FEE5E7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P value</w:t>
            </w:r>
          </w:p>
        </w:tc>
      </w:tr>
      <w:tr w:rsidR="002F36B6" w:rsidRPr="00B35106" w14:paraId="6DBEC76B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B2845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Intercept (Autism Status = Non-Autistic; Social Context = Differen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4AFE9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-11.8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D7D7A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5.2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3604D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87.3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23F8A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-2.2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C7B9B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025</w:t>
            </w:r>
            <w:r w:rsidRPr="00B3510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2F36B6" w:rsidRPr="00B35106" w14:paraId="60B2AD1F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5331B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Autism Status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6678E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-2.8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F76C5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3.4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C48A4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130.1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BBD0D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-0.8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09720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411</w:t>
            </w:r>
          </w:p>
        </w:tc>
      </w:tr>
      <w:tr w:rsidR="002F36B6" w:rsidRPr="00B35106" w14:paraId="679916B1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859E6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Social Context = S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DAC03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0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CD8AA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3.9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0C90D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51.3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DC2A7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14CB8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990</w:t>
            </w:r>
          </w:p>
        </w:tc>
      </w:tr>
      <w:tr w:rsidR="002F36B6" w:rsidRPr="00B35106" w14:paraId="498D444D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87B35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AA93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3.9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B88DF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1.5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E80B7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50.9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CE50A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2.6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B9484" w14:textId="77777777" w:rsidR="002F36B6" w:rsidRPr="00B35106" w:rsidRDefault="002F36B6" w:rsidP="002F36B6">
            <w:pPr>
              <w:rPr>
                <w:rFonts w:ascii="Arial" w:hAnsi="Arial" w:cs="Arial"/>
              </w:rPr>
            </w:pPr>
            <w:r w:rsidRPr="00B35106">
              <w:rPr>
                <w:rFonts w:ascii="Arial" w:hAnsi="Arial" w:cs="Arial"/>
              </w:rPr>
              <w:t>0.012</w:t>
            </w:r>
            <w:r w:rsidRPr="00B35106">
              <w:rPr>
                <w:rFonts w:ascii="Arial" w:hAnsi="Arial" w:cs="Arial"/>
                <w:vertAlign w:val="superscript"/>
              </w:rPr>
              <w:t>*</w:t>
            </w:r>
          </w:p>
        </w:tc>
      </w:tr>
    </w:tbl>
    <w:p w14:paraId="4B82083A" w14:textId="77777777" w:rsidR="002F36B6" w:rsidRPr="00B35106" w:rsidRDefault="002F36B6" w:rsidP="002F36B6">
      <w:pPr>
        <w:rPr>
          <w:rFonts w:ascii="Arial" w:hAnsi="Arial" w:cs="Arial"/>
        </w:rPr>
      </w:pPr>
    </w:p>
    <w:p w14:paraId="56827322" w14:textId="77777777" w:rsidR="002F36B6" w:rsidRPr="00B35106" w:rsidRDefault="002F36B6" w:rsidP="002F36B6">
      <w:pPr>
        <w:rPr>
          <w:rFonts w:ascii="Arial" w:hAnsi="Arial" w:cs="Arial"/>
        </w:rPr>
      </w:pPr>
      <w:r w:rsidRPr="00B35106">
        <w:rPr>
          <w:rFonts w:ascii="Arial" w:hAnsi="Arial" w:cs="Arial"/>
          <w:b/>
        </w:rPr>
        <w:t>Table S6.</w:t>
      </w:r>
      <w:r w:rsidRPr="00B35106">
        <w:rPr>
          <w:rFonts w:ascii="Arial" w:hAnsi="Arial" w:cs="Arial"/>
        </w:rPr>
        <w:t xml:space="preserve"> Output of the Exploratory Analysis </w:t>
      </w:r>
      <w:r w:rsidRPr="00B35106">
        <w:rPr>
          <w:rFonts w:ascii="Arial" w:hAnsi="Arial" w:cs="Arial"/>
          <w:i/>
        </w:rPr>
        <w:t>Rating Similarity</w:t>
      </w:r>
      <w:r w:rsidRPr="00B35106">
        <w:rPr>
          <w:rFonts w:ascii="Arial" w:hAnsi="Arial" w:cs="Arial"/>
        </w:rPr>
        <w:t xml:space="preserve"> regression model.</w:t>
      </w:r>
    </w:p>
    <w:p w14:paraId="76F433FF" w14:textId="77777777" w:rsidR="002F36B6" w:rsidRDefault="002F36B6" w:rsidP="00070465"/>
    <w:p w14:paraId="52EF75B2" w14:textId="77777777" w:rsidR="002F36B6" w:rsidRPr="00070465" w:rsidRDefault="002F36B6" w:rsidP="00070465"/>
    <w:p w14:paraId="19B3991B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07"/>
    <w:rsid w:val="000206C1"/>
    <w:rsid w:val="00070465"/>
    <w:rsid w:val="002F36B6"/>
    <w:rsid w:val="00361807"/>
    <w:rsid w:val="003819A3"/>
    <w:rsid w:val="00450AF3"/>
    <w:rsid w:val="004654E7"/>
    <w:rsid w:val="0053540A"/>
    <w:rsid w:val="0069472B"/>
    <w:rsid w:val="00891560"/>
    <w:rsid w:val="00905129"/>
    <w:rsid w:val="00B35106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B470"/>
  <w15:chartTrackingRefBased/>
  <w15:docId w15:val="{7AE7D461-C8A9-42C9-910A-2CFFDB55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8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6</cp:revision>
  <dcterms:created xsi:type="dcterms:W3CDTF">2025-07-28T16:50:00Z</dcterms:created>
  <dcterms:modified xsi:type="dcterms:W3CDTF">2025-07-28T19:35:00Z</dcterms:modified>
</cp:coreProperties>
</file>